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816C0B" w14:textId="0EC27BAB" w:rsidR="00303BA5" w:rsidRPr="00947CA6" w:rsidRDefault="000B77F2" w:rsidP="00303BA5">
      <w:pPr>
        <w:spacing w:after="120" w:line="480" w:lineRule="auto"/>
        <w:rPr>
          <w:rFonts w:ascii="Arial" w:eastAsia="Calibri" w:hAnsi="Arial" w:cs="Arial"/>
          <w:sz w:val="24"/>
          <w:szCs w:val="24"/>
        </w:rPr>
      </w:pPr>
      <w:r w:rsidRPr="00947CA6">
        <w:rPr>
          <w:rFonts w:ascii="Arial" w:eastAsia="Calibri" w:hAnsi="Arial" w:cs="Arial"/>
          <w:b/>
          <w:bCs/>
          <w:sz w:val="24"/>
          <w:szCs w:val="24"/>
        </w:rPr>
        <w:t>Table S2.</w:t>
      </w:r>
      <w:r w:rsidRPr="00947CA6">
        <w:rPr>
          <w:rFonts w:ascii="Arial" w:eastAsia="Calibri" w:hAnsi="Arial" w:cs="Arial"/>
          <w:sz w:val="24"/>
          <w:szCs w:val="24"/>
        </w:rPr>
        <w:t xml:space="preserve"> Contrasts from the multinomial log-linear model exploring the effects age, population and their interaction (age × population) on the probability of different food groups in photographs of Crested Caracaras (</w:t>
      </w:r>
      <w:r w:rsidRPr="00947CA6">
        <w:rPr>
          <w:rFonts w:ascii="Arial" w:eastAsia="Calibri" w:hAnsi="Arial" w:cs="Arial"/>
          <w:i/>
          <w:iCs/>
          <w:sz w:val="24"/>
          <w:szCs w:val="24"/>
        </w:rPr>
        <w:t xml:space="preserve">Caracara </w:t>
      </w:r>
      <w:proofErr w:type="spellStart"/>
      <w:r w:rsidRPr="00947CA6">
        <w:rPr>
          <w:rFonts w:ascii="Arial" w:eastAsia="Calibri" w:hAnsi="Arial" w:cs="Arial"/>
          <w:i/>
          <w:iCs/>
          <w:sz w:val="24"/>
          <w:szCs w:val="24"/>
        </w:rPr>
        <w:t>plancus</w:t>
      </w:r>
      <w:proofErr w:type="spellEnd"/>
      <w:r w:rsidRPr="00947CA6">
        <w:rPr>
          <w:rFonts w:ascii="Arial" w:eastAsia="Calibri" w:hAnsi="Arial" w:cs="Arial"/>
          <w:sz w:val="24"/>
          <w:szCs w:val="24"/>
        </w:rPr>
        <w:t>) feeding throughout North, Central and South America between 1987 through 2022. Significant contrasts (</w:t>
      </w:r>
      <w:r w:rsidRPr="00947CA6">
        <w:rPr>
          <w:rFonts w:ascii="Arial" w:eastAsia="Calibri" w:hAnsi="Arial" w:cs="Arial"/>
          <w:i/>
          <w:iCs/>
          <w:sz w:val="24"/>
          <w:szCs w:val="24"/>
        </w:rPr>
        <w:t>P</w:t>
      </w:r>
      <w:r w:rsidRPr="00947CA6">
        <w:rPr>
          <w:rFonts w:ascii="Arial" w:eastAsia="Calibri" w:hAnsi="Arial" w:cs="Arial"/>
          <w:sz w:val="24"/>
          <w:szCs w:val="24"/>
        </w:rPr>
        <w:t xml:space="preserve"> &lt; 0.05) highlighted in </w:t>
      </w:r>
      <w:r w:rsidRPr="00947CA6">
        <w:rPr>
          <w:rFonts w:ascii="Arial" w:eastAsia="Calibri" w:hAnsi="Arial" w:cs="Arial"/>
          <w:b/>
          <w:bCs/>
          <w:sz w:val="24"/>
          <w:szCs w:val="24"/>
        </w:rPr>
        <w:t>bold</w:t>
      </w:r>
      <w:r w:rsidRPr="00947CA6">
        <w:rPr>
          <w:rFonts w:ascii="Arial" w:eastAsia="Calibri" w:hAnsi="Arial" w:cs="Arial"/>
          <w:sz w:val="24"/>
          <w:szCs w:val="24"/>
        </w:rPr>
        <w:t>.</w:t>
      </w:r>
    </w:p>
    <w:tbl>
      <w:tblPr>
        <w:tblpPr w:leftFromText="180" w:rightFromText="180" w:vertAnchor="text" w:tblpXSpec="center" w:tblpY="1"/>
        <w:tblOverlap w:val="never"/>
        <w:tblW w:w="11345" w:type="dxa"/>
        <w:jc w:val="center"/>
        <w:tblLook w:val="04A0" w:firstRow="1" w:lastRow="0" w:firstColumn="1" w:lastColumn="0" w:noHBand="0" w:noVBand="1"/>
      </w:tblPr>
      <w:tblGrid>
        <w:gridCol w:w="4295"/>
        <w:gridCol w:w="1539"/>
        <w:gridCol w:w="1610"/>
        <w:gridCol w:w="928"/>
        <w:gridCol w:w="991"/>
        <w:gridCol w:w="991"/>
        <w:gridCol w:w="991"/>
      </w:tblGrid>
      <w:tr w:rsidR="00093C6B" w:rsidRPr="00947CA6" w14:paraId="59F05539" w14:textId="77777777" w:rsidTr="00093C6B">
        <w:trPr>
          <w:trHeight w:val="361"/>
          <w:jc w:val="center"/>
        </w:trPr>
        <w:tc>
          <w:tcPr>
            <w:tcW w:w="4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A147A" w14:textId="77777777" w:rsidR="00093C6B" w:rsidRPr="00947CA6" w:rsidRDefault="00093C6B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Contrast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040B3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Food group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EC53A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Estimate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136BC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SE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D9D17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0708C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A61A2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</w:t>
            </w:r>
          </w:p>
        </w:tc>
      </w:tr>
      <w:tr w:rsidR="00093C6B" w:rsidRPr="00947CA6" w14:paraId="02A9A3E3" w14:textId="77777777" w:rsidTr="00093C6B">
        <w:trPr>
          <w:trHeight w:val="361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024F95" w14:textId="77777777" w:rsidR="00093C6B" w:rsidRPr="00947CA6" w:rsidRDefault="00093C6B" w:rsidP="008536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ge contrast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B40C34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44F124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E3F280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DB2597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3DECE5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B5DB44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093C6B" w:rsidRPr="00947CA6" w14:paraId="5F4AB938" w14:textId="77777777" w:rsidTr="00093C6B">
        <w:trPr>
          <w:trHeight w:val="361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E952" w14:textId="77777777" w:rsidR="00093C6B" w:rsidRPr="00947CA6" w:rsidRDefault="00093C6B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adult northern - (non-adult northern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CEEC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bird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264D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05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2766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0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3C36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BA63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1.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287A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363</w:t>
            </w:r>
          </w:p>
        </w:tc>
      </w:tr>
      <w:tr w:rsidR="00093C6B" w:rsidRPr="00947CA6" w14:paraId="1BC3CD93" w14:textId="77777777" w:rsidTr="00093C6B">
        <w:trPr>
          <w:trHeight w:val="361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7E92" w14:textId="77777777" w:rsidR="00093C6B" w:rsidRPr="00947CA6" w:rsidRDefault="00093C6B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adult southern - (non-adult southern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9017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bird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8F28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1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D256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03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2128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D54B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2.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8F50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077</w:t>
            </w:r>
          </w:p>
        </w:tc>
      </w:tr>
      <w:tr w:rsidR="00093C6B" w:rsidRPr="00947CA6" w14:paraId="713F7A50" w14:textId="77777777" w:rsidTr="00093C6B">
        <w:trPr>
          <w:trHeight w:val="361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4E41" w14:textId="77777777" w:rsidR="00093C6B" w:rsidRPr="00947CA6" w:rsidRDefault="00093C6B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adult northern - (non-adult northern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E2E3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fishe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FF0C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-0.06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4E72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03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3226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A143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-1.7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6FCA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325</w:t>
            </w:r>
          </w:p>
        </w:tc>
      </w:tr>
      <w:tr w:rsidR="00093C6B" w:rsidRPr="00947CA6" w14:paraId="18E99A87" w14:textId="77777777" w:rsidTr="00093C6B">
        <w:trPr>
          <w:trHeight w:val="361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386A" w14:textId="77777777" w:rsidR="00093C6B" w:rsidRPr="00947CA6" w:rsidRDefault="00093C6B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adult southern - (non-adult southern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FCF7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fishe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945A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-0.09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2E05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04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29D0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1303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-2.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4B75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157</w:t>
            </w:r>
          </w:p>
        </w:tc>
      </w:tr>
      <w:tr w:rsidR="00093C6B" w:rsidRPr="00947CA6" w14:paraId="4FADCD2A" w14:textId="77777777" w:rsidTr="00093C6B">
        <w:trPr>
          <w:trHeight w:val="361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EA69" w14:textId="77777777" w:rsidR="00093C6B" w:rsidRPr="00947CA6" w:rsidRDefault="00093C6B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adult northern - (non-adult northern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8EEB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garbag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9FDE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0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E0F7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0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2AFD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FBC9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8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19A0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821</w:t>
            </w:r>
          </w:p>
        </w:tc>
      </w:tr>
      <w:tr w:rsidR="00093C6B" w:rsidRPr="00947CA6" w14:paraId="5F3E6882" w14:textId="77777777" w:rsidTr="00093C6B">
        <w:trPr>
          <w:trHeight w:val="361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AD62" w14:textId="77777777" w:rsidR="00093C6B" w:rsidRPr="00947CA6" w:rsidRDefault="00093C6B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adult southern - (non-adult southern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5C60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garbag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8533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00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C374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0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0F61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FF10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5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E858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955</w:t>
            </w:r>
          </w:p>
        </w:tc>
      </w:tr>
      <w:tr w:rsidR="00093C6B" w:rsidRPr="00947CA6" w14:paraId="47C67CC1" w14:textId="77777777" w:rsidTr="00093C6B">
        <w:trPr>
          <w:trHeight w:val="361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3CAF" w14:textId="77777777" w:rsidR="00093C6B" w:rsidRPr="00947CA6" w:rsidRDefault="00093C6B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adult northern - (non-adult northern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F046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invertebrate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7A14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-0.0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4A80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0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E672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6401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-1.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43DF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605</w:t>
            </w:r>
          </w:p>
        </w:tc>
      </w:tr>
      <w:tr w:rsidR="00093C6B" w:rsidRPr="00947CA6" w14:paraId="3BA4326D" w14:textId="77777777" w:rsidTr="00093C6B">
        <w:trPr>
          <w:trHeight w:val="361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E18A" w14:textId="77777777" w:rsidR="00093C6B" w:rsidRPr="00947CA6" w:rsidRDefault="00093C6B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adult southern - (non-adult southern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346A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invertebrate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92B6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-0.0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1F8B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0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DFA8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E070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-1.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E934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637</w:t>
            </w:r>
          </w:p>
        </w:tc>
      </w:tr>
      <w:tr w:rsidR="00093C6B" w:rsidRPr="00947CA6" w14:paraId="2B0129CC" w14:textId="77777777" w:rsidTr="00093C6B">
        <w:trPr>
          <w:trHeight w:val="361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64D4" w14:textId="77777777" w:rsidR="00093C6B" w:rsidRPr="00947CA6" w:rsidRDefault="00093C6B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adult northern - (non-adult northern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DBB4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mammal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5531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-0.0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199B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04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4339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BB8C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-0.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BB89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995</w:t>
            </w:r>
          </w:p>
        </w:tc>
      </w:tr>
      <w:tr w:rsidR="00093C6B" w:rsidRPr="00947CA6" w14:paraId="34251B42" w14:textId="77777777" w:rsidTr="00093C6B">
        <w:trPr>
          <w:trHeight w:val="361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4555" w14:textId="77777777" w:rsidR="00093C6B" w:rsidRPr="00947CA6" w:rsidRDefault="00093C6B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adult southern - (non-adult southern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BFFF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mammal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659D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-0.0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18EB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04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C3E5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D779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-0.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0809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1.000</w:t>
            </w:r>
          </w:p>
        </w:tc>
      </w:tr>
      <w:tr w:rsidR="00093C6B" w:rsidRPr="00947CA6" w14:paraId="09B91C81" w14:textId="77777777" w:rsidTr="00093C6B">
        <w:trPr>
          <w:trHeight w:val="361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9297" w14:textId="77777777" w:rsidR="00093C6B" w:rsidRPr="00947CA6" w:rsidRDefault="00093C6B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adult northern - (non-adult northern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55A4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reptile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438E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0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634C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02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23BC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EE4A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9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64A0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797</w:t>
            </w:r>
          </w:p>
        </w:tc>
      </w:tr>
      <w:tr w:rsidR="00093C6B" w:rsidRPr="00947CA6" w14:paraId="038EF7B3" w14:textId="77777777" w:rsidTr="00093C6B">
        <w:trPr>
          <w:trHeight w:val="361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3431" w14:textId="77777777" w:rsidR="00093C6B" w:rsidRPr="00947CA6" w:rsidRDefault="00093C6B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adult southern - (non-adult southern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FF89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reptile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0C67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0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98E5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0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5BFC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C7BD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6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546E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915</w:t>
            </w:r>
          </w:p>
        </w:tc>
      </w:tr>
      <w:tr w:rsidR="00093C6B" w:rsidRPr="00947CA6" w14:paraId="5376110C" w14:textId="77777777" w:rsidTr="00093C6B">
        <w:trPr>
          <w:trHeight w:val="361"/>
          <w:jc w:val="center"/>
        </w:trPr>
        <w:tc>
          <w:tcPr>
            <w:tcW w:w="4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C14BB2" w14:textId="77777777" w:rsidR="00093C6B" w:rsidRPr="00947CA6" w:rsidRDefault="00093C6B" w:rsidP="008536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opulation contrasts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81B1F2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94794B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FDE6C6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8AFA12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A84A98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42A30D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093C6B" w:rsidRPr="00947CA6" w14:paraId="0604C6D1" w14:textId="77777777" w:rsidTr="00093C6B">
        <w:trPr>
          <w:trHeight w:val="361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E5C7" w14:textId="77777777" w:rsidR="00093C6B" w:rsidRPr="00947CA6" w:rsidRDefault="00093C6B" w:rsidP="008536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dult northern - adult souther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FD21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ird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9BF4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0.08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A5A1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2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C549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40D6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3.4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17E0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12</w:t>
            </w:r>
          </w:p>
        </w:tc>
      </w:tr>
      <w:tr w:rsidR="00093C6B" w:rsidRPr="00947CA6" w14:paraId="0BF18A3F" w14:textId="77777777" w:rsidTr="00093C6B">
        <w:trPr>
          <w:trHeight w:val="361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FC9F" w14:textId="77777777" w:rsidR="00093C6B" w:rsidRPr="00947CA6" w:rsidRDefault="00093C6B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(non-adult northern) - (non-adult southern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182E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bird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944C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-0.04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0BF0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04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D857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7FDB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-0.9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F73D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770</w:t>
            </w:r>
          </w:p>
        </w:tc>
      </w:tr>
      <w:tr w:rsidR="00093C6B" w:rsidRPr="00947CA6" w14:paraId="53B7FB94" w14:textId="77777777" w:rsidTr="00093C6B">
        <w:trPr>
          <w:trHeight w:val="361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575F" w14:textId="77777777" w:rsidR="00093C6B" w:rsidRPr="00947CA6" w:rsidRDefault="00093C6B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adult northern - adult souther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B219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fishe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5A13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-0.0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6172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0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2463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B8DD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-2.2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DA63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141</w:t>
            </w:r>
          </w:p>
        </w:tc>
      </w:tr>
      <w:tr w:rsidR="00093C6B" w:rsidRPr="00947CA6" w14:paraId="2EF440C0" w14:textId="77777777" w:rsidTr="00093C6B">
        <w:trPr>
          <w:trHeight w:val="361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4118" w14:textId="77777777" w:rsidR="00093C6B" w:rsidRPr="00947CA6" w:rsidRDefault="00093C6B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(non-adult northern) - (non-adult southern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17E1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fishe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C444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-0.08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4104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04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164A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D492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-1.6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CE03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376</w:t>
            </w:r>
          </w:p>
        </w:tc>
      </w:tr>
      <w:tr w:rsidR="00093C6B" w:rsidRPr="00947CA6" w14:paraId="129F128D" w14:textId="77777777" w:rsidTr="00093C6B">
        <w:trPr>
          <w:trHeight w:val="361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E2A9" w14:textId="77777777" w:rsidR="00093C6B" w:rsidRPr="00947CA6" w:rsidRDefault="00093C6B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adult northern - adult souther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503A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garbag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8B07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0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49BC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81FF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DF2A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1.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2BB1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577</w:t>
            </w:r>
          </w:p>
        </w:tc>
      </w:tr>
      <w:tr w:rsidR="00093C6B" w:rsidRPr="00947CA6" w14:paraId="0770EF13" w14:textId="77777777" w:rsidTr="00093C6B">
        <w:trPr>
          <w:trHeight w:val="361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5840" w14:textId="77777777" w:rsidR="00093C6B" w:rsidRPr="00947CA6" w:rsidRDefault="00093C6B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(non-adult northern) - (non-adult southern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95D1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garbag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7BD2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00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FBBB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0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29F9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04A8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4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7AA5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972</w:t>
            </w:r>
          </w:p>
        </w:tc>
      </w:tr>
      <w:tr w:rsidR="00093C6B" w:rsidRPr="00947CA6" w14:paraId="45735623" w14:textId="77777777" w:rsidTr="00093C6B">
        <w:trPr>
          <w:trHeight w:val="361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6B4B" w14:textId="77777777" w:rsidR="00093C6B" w:rsidRPr="00947CA6" w:rsidRDefault="00093C6B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adult northern - adult souther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E959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invertebrate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D1A7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-0.0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B0BC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F790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0BED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-0.3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8148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983</w:t>
            </w:r>
          </w:p>
        </w:tc>
      </w:tr>
      <w:tr w:rsidR="00093C6B" w:rsidRPr="00947CA6" w14:paraId="29A2B2DD" w14:textId="77777777" w:rsidTr="00093C6B">
        <w:trPr>
          <w:trHeight w:val="361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5248" w14:textId="77777777" w:rsidR="00093C6B" w:rsidRPr="00947CA6" w:rsidRDefault="00093C6B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(non-adult northern) - (non-adult southern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7EA0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invertebrate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C4AC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-0.00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E0C4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02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705C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32E4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-0.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3AE1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997</w:t>
            </w:r>
          </w:p>
        </w:tc>
      </w:tr>
      <w:tr w:rsidR="00093C6B" w:rsidRPr="00947CA6" w14:paraId="6860770A" w14:textId="77777777" w:rsidTr="00093C6B">
        <w:trPr>
          <w:trHeight w:val="361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9C0E" w14:textId="77777777" w:rsidR="00093C6B" w:rsidRPr="00947CA6" w:rsidRDefault="00093C6B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adult northern - adult souther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A1C5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mammal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F6DC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0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05CC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02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65EF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615B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1.7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D09A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319</w:t>
            </w:r>
          </w:p>
        </w:tc>
      </w:tr>
      <w:tr w:rsidR="00093C6B" w:rsidRPr="00947CA6" w14:paraId="7E168DE6" w14:textId="77777777" w:rsidTr="00093C6B">
        <w:trPr>
          <w:trHeight w:val="361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A554" w14:textId="77777777" w:rsidR="00093C6B" w:rsidRPr="00947CA6" w:rsidRDefault="00093C6B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(non-adult northern) - (non-adult southern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7A89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mammal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8647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05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2796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05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7E81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12FA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9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BAE3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757</w:t>
            </w:r>
          </w:p>
        </w:tc>
      </w:tr>
      <w:tr w:rsidR="00093C6B" w:rsidRPr="00947CA6" w14:paraId="387567A6" w14:textId="77777777" w:rsidTr="00093C6B">
        <w:trPr>
          <w:trHeight w:val="361"/>
          <w:jc w:val="center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9EED" w14:textId="77777777" w:rsidR="00093C6B" w:rsidRPr="00947CA6" w:rsidRDefault="00093C6B" w:rsidP="008536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dult northern - adult souther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B300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eptile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FD17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7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1906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C176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B43E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4.8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8969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1</w:t>
            </w:r>
          </w:p>
        </w:tc>
      </w:tr>
      <w:tr w:rsidR="00093C6B" w:rsidRPr="00947CA6" w14:paraId="2F93107C" w14:textId="77777777" w:rsidTr="00093C6B">
        <w:trPr>
          <w:trHeight w:val="361"/>
          <w:jc w:val="center"/>
        </w:trPr>
        <w:tc>
          <w:tcPr>
            <w:tcW w:w="4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6115E" w14:textId="77777777" w:rsidR="00093C6B" w:rsidRPr="00947CA6" w:rsidRDefault="00093C6B" w:rsidP="008536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(non-adult northern) - (non-adult southern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4F041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reptiles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1D4CB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06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D27CB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02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C6B7D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484F5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2.2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D903C" w14:textId="77777777" w:rsidR="00093C6B" w:rsidRPr="00947CA6" w:rsidRDefault="00093C6B" w:rsidP="008536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47CA6">
              <w:rPr>
                <w:rFonts w:ascii="Arial" w:eastAsia="Times New Roman" w:hAnsi="Arial" w:cs="Arial"/>
                <w:color w:val="000000"/>
                <w:lang w:eastAsia="en-GB"/>
              </w:rPr>
              <w:t>0.152</w:t>
            </w:r>
          </w:p>
        </w:tc>
      </w:tr>
    </w:tbl>
    <w:p w14:paraId="34FF1BF4" w14:textId="77777777" w:rsidR="00186725" w:rsidRDefault="00186725"/>
    <w:sectPr w:rsidR="001867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999"/>
    <w:rsid w:val="00093C6B"/>
    <w:rsid w:val="000B77F2"/>
    <w:rsid w:val="0013389E"/>
    <w:rsid w:val="00177619"/>
    <w:rsid w:val="00186725"/>
    <w:rsid w:val="00303BA5"/>
    <w:rsid w:val="003F3C8A"/>
    <w:rsid w:val="00544999"/>
    <w:rsid w:val="00575849"/>
    <w:rsid w:val="006579E4"/>
    <w:rsid w:val="00657FF9"/>
    <w:rsid w:val="008F2E7F"/>
    <w:rsid w:val="00FB2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77B29"/>
  <w15:chartTrackingRefBased/>
  <w15:docId w15:val="{53498997-1875-49F9-B426-8ECB7B6CA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BA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49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49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49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49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49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49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49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49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49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9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49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49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49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49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49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49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49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49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49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49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49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49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49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49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49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49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49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49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49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4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Panter</dc:creator>
  <cp:keywords/>
  <dc:description/>
  <cp:lastModifiedBy>Connor Panter</cp:lastModifiedBy>
  <cp:revision>4</cp:revision>
  <dcterms:created xsi:type="dcterms:W3CDTF">2024-05-21T14:32:00Z</dcterms:created>
  <dcterms:modified xsi:type="dcterms:W3CDTF">2024-05-21T14:33:00Z</dcterms:modified>
</cp:coreProperties>
</file>